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caps/>
          <w:sz w:val="36"/>
          <w:szCs w:val="36"/>
        </w:rPr>
      </w:pPr>
      <w:r>
        <w:rPr>
          <w:rFonts w:cs="Times New Roman" w:ascii="Times New Roman" w:hAnsi="Times New Roman"/>
          <w:b/>
          <w:bCs/>
          <w:caps/>
          <w:sz w:val="36"/>
          <w:szCs w:val="36"/>
        </w:rPr>
        <w:t>Supplementary Table 1</w:t>
      </w:r>
    </w:p>
    <w:p>
      <w:pPr>
        <w:pStyle w:val="Normal"/>
        <w:rPr>
          <w:rFonts w:ascii="Times New Roman" w:hAnsi="Times New Roman" w:cs="Times New Roman"/>
          <w:b/>
          <w:b/>
          <w:bCs/>
          <w:caps/>
          <w:sz w:val="10"/>
          <w:szCs w:val="10"/>
        </w:rPr>
      </w:pPr>
      <w:r>
        <w:rPr>
          <w:rFonts w:cs="Times New Roman" w:ascii="Times New Roman" w:hAnsi="Times New Roman"/>
          <w:b/>
          <w:bCs/>
          <w:caps/>
          <w:sz w:val="10"/>
          <w:szCs w:val="10"/>
        </w:rPr>
      </w:r>
    </w:p>
    <w:tbl>
      <w:tblPr>
        <w:tblW w:w="13680" w:type="dxa"/>
        <w:jc w:val="left"/>
        <w:tblInd w:w="-185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900"/>
        <w:gridCol w:w="481"/>
        <w:gridCol w:w="1139"/>
        <w:gridCol w:w="1260"/>
        <w:gridCol w:w="1080"/>
        <w:gridCol w:w="946"/>
        <w:gridCol w:w="1214"/>
        <w:gridCol w:w="998"/>
        <w:gridCol w:w="1162"/>
        <w:gridCol w:w="740"/>
        <w:gridCol w:w="796"/>
        <w:gridCol w:w="796"/>
        <w:gridCol w:w="796"/>
        <w:gridCol w:w="1372"/>
      </w:tblGrid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4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2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ose</w:t>
            </w:r>
          </w:p>
        </w:tc>
        <w:tc>
          <w:tcPr>
            <w:tcW w:w="2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ime (day)</w:t>
            </w:r>
          </w:p>
        </w:tc>
        <w:tc>
          <w:tcPr>
            <w:tcW w:w="22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vehicle</w:t>
            </w:r>
          </w:p>
        </w:tc>
        <w:tc>
          <w:tcPr>
            <w:tcW w:w="11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40" w:after="40"/>
              <w:ind w:right="-4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nsitization site</w:t>
            </w:r>
          </w:p>
        </w:tc>
        <w:tc>
          <w:tcPr>
            <w:tcW w:w="1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Δ ear thickness</w:t>
            </w:r>
          </w:p>
        </w:tc>
        <w:tc>
          <w:tcPr>
            <w:tcW w:w="15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Δ ear weight</w:t>
            </w:r>
          </w:p>
        </w:tc>
        <w:tc>
          <w:tcPr>
            <w:tcW w:w="13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40" w:after="40"/>
              <w:ind w:right="-22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NCB-specific Ab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4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40" w:after="40"/>
              <w:ind w:left="-22" w:right="-40" w:hanging="18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nsitiz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hallen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40" w:after="40"/>
              <w:ind w:right="-23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nsitization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hallenge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40" w:after="40"/>
              <w:ind w:left="-45" w:right="-40" w:firstLine="13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nsitizatio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hallenge</w:t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NC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vehicle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NC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85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vehicle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p-1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 μL 2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45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 μL 2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, 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OH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610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OH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dome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636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85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2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p-2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 μL 1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 μL 1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, 1 ,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, 1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OH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n oil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k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636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3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636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± 0.01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± 0.04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3 ± 0.01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85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85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± 0.00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p-3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 μL 2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 μL 2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OH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n oil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k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636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1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636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± 0.02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± 0.00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6</w:t>
            </w:r>
          </w:p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± 0.09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85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9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85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± 0.15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p-4</w:t>
            </w:r>
          </w:p>
        </w:tc>
        <w:tc>
          <w:tcPr>
            <w:tcW w:w="4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 μL 1%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 μL 1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 4</w:t>
            </w:r>
          </w:p>
        </w:tc>
        <w:tc>
          <w:tcPr>
            <w:tcW w:w="12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OH</w:t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n oil</w:t>
            </w:r>
          </w:p>
        </w:tc>
        <w:tc>
          <w:tcPr>
            <w:tcW w:w="11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k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636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9</w:t>
            </w:r>
          </w:p>
        </w:tc>
        <w:tc>
          <w:tcPr>
            <w:tcW w:w="7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± 0.00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0</w:t>
            </w:r>
          </w:p>
        </w:tc>
        <w:tc>
          <w:tcPr>
            <w:tcW w:w="7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85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3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603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± 0.09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, 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636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72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636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± 0.011</w:t>
            </w:r>
          </w:p>
        </w:tc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8</w:t>
            </w:r>
          </w:p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± 0.128</w:t>
            </w:r>
          </w:p>
        </w:tc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85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636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0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636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± 0.032</w:t>
            </w:r>
          </w:p>
        </w:tc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4</w:t>
            </w:r>
          </w:p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± 0.083</w:t>
            </w:r>
          </w:p>
        </w:tc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85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 μL 0.5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 μL 0.5%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636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55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636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± 0.010</w:t>
            </w:r>
          </w:p>
        </w:tc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1</w:t>
            </w:r>
          </w:p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± 0.174</w:t>
            </w:r>
          </w:p>
        </w:tc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85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 μL 2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 μL 2%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636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1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636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± 0.054</w:t>
            </w:r>
          </w:p>
        </w:tc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9</w:t>
            </w:r>
          </w:p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± 0.098</w:t>
            </w:r>
          </w:p>
        </w:tc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85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p-5</w:t>
            </w:r>
          </w:p>
        </w:tc>
        <w:tc>
          <w:tcPr>
            <w:tcW w:w="4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 μL 1%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 μL 1%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OH</w:t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n oil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k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636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7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6</w:t>
            </w:r>
          </w:p>
        </w:tc>
        <w:tc>
          <w:tcPr>
            <w:tcW w:w="7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85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875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dome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636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2</w:t>
            </w:r>
          </w:p>
        </w:tc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4</w:t>
            </w:r>
          </w:p>
        </w:tc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85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k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636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0</w:t>
            </w:r>
          </w:p>
        </w:tc>
        <w:tc>
          <w:tcPr>
            <w:tcW w:w="7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6</w:t>
            </w:r>
          </w:p>
        </w:tc>
        <w:tc>
          <w:tcPr>
            <w:tcW w:w="7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85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dome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636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7</w:t>
            </w:r>
          </w:p>
        </w:tc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0</w:t>
            </w:r>
          </w:p>
        </w:tc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85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p-6</w:t>
            </w:r>
          </w:p>
        </w:tc>
        <w:tc>
          <w:tcPr>
            <w:tcW w:w="4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 μL 0.1%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 μL 1%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n oil</w:t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OH</w:t>
            </w:r>
          </w:p>
        </w:tc>
        <w:tc>
          <w:tcPr>
            <w:tcW w:w="11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.c. injectio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636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5</w:t>
            </w:r>
          </w:p>
        </w:tc>
        <w:tc>
          <w:tcPr>
            <w:tcW w:w="7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7</w:t>
            </w:r>
          </w:p>
        </w:tc>
        <w:tc>
          <w:tcPr>
            <w:tcW w:w="7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85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 μL 0.05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636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6</w:t>
            </w:r>
          </w:p>
        </w:tc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1</w:t>
            </w:r>
          </w:p>
        </w:tc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85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 μL 0.02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636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6</w:t>
            </w:r>
          </w:p>
        </w:tc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2</w:t>
            </w:r>
          </w:p>
        </w:tc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85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 μL 1%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OH</w:t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636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9</w:t>
            </w:r>
          </w:p>
        </w:tc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5</w:t>
            </w:r>
          </w:p>
        </w:tc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85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p-7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 μL 1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 μL 2% ×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OH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OH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k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636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85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7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ind w:right="-3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xp-8 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 μL 2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 μL 2% ×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 5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OH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OH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k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636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1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636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± 0.07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± 0.01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4</w:t>
            </w:r>
          </w:p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± 0.16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660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0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97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± 0.02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p-9</w:t>
            </w:r>
          </w:p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ind w:left="-35" w:right="-3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ICR  mice)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751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 μL 2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 μL 2% ×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 5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OH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OH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k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636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7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636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± 0.04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6</w:t>
            </w:r>
          </w:p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± 0.02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0</w:t>
            </w:r>
          </w:p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± 0.09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85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9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79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± 0.06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p-10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 μL 2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 μL 2% ×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, 1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OH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OH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k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636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8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636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± 0.03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</w:t>
            </w:r>
          </w:p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± 0.01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8</w:t>
            </w:r>
          </w:p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± 0.09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85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7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624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± 0.028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p-11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 μL 2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 μL 2% ×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, 7, 1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OH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OH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k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636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32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636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± 0.12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± 0.01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67</w:t>
            </w:r>
          </w:p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± 0.58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85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35 ± 0.026 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</w:tr>
    </w:tbl>
    <w:p>
      <w:pPr>
        <w:pStyle w:val="Normal"/>
        <w:spacing w:lineRule="auto" w:line="240" w:before="0" w:after="240"/>
        <w:rPr/>
      </w:pPr>
      <w:r>
        <w:rPr/>
      </w:r>
    </w:p>
    <w:sectPr>
      <w:footerReference w:type="default" r:id="rId2"/>
      <w:type w:val="nextPage"/>
      <w:pgSz w:orient="landscape" w:w="15840" w:h="12240"/>
      <w:pgMar w:left="1100" w:right="1100" w:gutter="0" w:header="0" w:top="1100" w:footer="500" w:bottom="11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  <w:rFonts w:ascii="Times New Roman" w:hAnsi="Times New Roman" w:cs="Times New Roman"/>
                              <w:b/>
                              <w:b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b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b/>
                              <w:szCs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b/>
                              <w:szCs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b/>
                              <w:szCs w:val="24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4"/>
                              <w:b/>
                              <w:szCs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3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  <w:rFonts w:ascii="Times New Roman" w:hAnsi="Times New Roman" w:cs="Times New Roman"/>
                        <w:b/>
                        <w:b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b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b/>
                        <w:szCs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b/>
                        <w:szCs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b/>
                        <w:szCs w:val="24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sz w:val="24"/>
                        <w:b/>
                        <w:szCs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FooterChar">
    <w:name w:val="Footer Char"/>
    <w:basedOn w:val="DefaultParagraphFont"/>
    <w:qFormat/>
    <w:rPr>
      <w:rFonts w:cs="Times New Roman"/>
      <w:lang w:eastAsia="zh-CN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HeaderChar">
    <w:name w:val="Header Char"/>
    <w:basedOn w:val="DefaultParagraphFont"/>
    <w:qFormat/>
    <w:rPr>
      <w:rFonts w:cs="Times New Roman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4T19:00:00Z</dcterms:created>
  <dc:creator>Elizabeth</dc:creator>
  <dc:description/>
  <cp:keywords/>
  <dc:language>en-US</dc:language>
  <cp:lastModifiedBy>AYC</cp:lastModifiedBy>
  <cp:lastPrinted>2009-09-27T23:35:00Z</cp:lastPrinted>
  <dcterms:modified xsi:type="dcterms:W3CDTF">2009-10-14T19:00:00Z</dcterms:modified>
  <cp:revision>2</cp:revision>
  <dc:subject/>
  <dc:title/>
</cp:coreProperties>
</file>